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383" w:rsidRPr="001331CF" w:rsidRDefault="00124383" w:rsidP="00124383">
      <w:pPr>
        <w:spacing w:line="480" w:lineRule="auto"/>
        <w:rPr>
          <w:rFonts w:ascii="Times New Roman" w:hAnsi="Times New Roman" w:cs="Times New Roman"/>
        </w:rPr>
      </w:pPr>
      <w:proofErr w:type="spellStart"/>
      <w:r w:rsidRPr="001331CF">
        <w:rPr>
          <w:rFonts w:ascii="Times New Roman" w:hAnsi="Times New Roman" w:cs="Times New Roman"/>
          <w:b/>
        </w:rPr>
        <w:t>Newick</w:t>
      </w:r>
      <w:proofErr w:type="spellEnd"/>
      <w:r w:rsidRPr="001331CF">
        <w:rPr>
          <w:rFonts w:ascii="Times New Roman" w:hAnsi="Times New Roman" w:cs="Times New Roman"/>
          <w:b/>
        </w:rPr>
        <w:t xml:space="preserve"> Tree</w:t>
      </w:r>
      <w:r>
        <w:rPr>
          <w:rFonts w:ascii="Times New Roman" w:hAnsi="Times New Roman" w:cs="Times New Roman"/>
          <w:b/>
        </w:rPr>
        <w:t xml:space="preserve"> S1</w:t>
      </w:r>
      <w:r w:rsidRPr="001331CF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  <w:b/>
        </w:rPr>
        <w:t>Phylogenetic</w:t>
      </w:r>
      <w:r w:rsidRPr="00124383">
        <w:rPr>
          <w:rFonts w:ascii="Times New Roman" w:hAnsi="Times New Roman" w:cs="Times New Roman"/>
          <w:b/>
        </w:rPr>
        <w:t xml:space="preserve"> tree used to estimate phylogenetic distances between host plants.</w:t>
      </w:r>
      <w:r w:rsidRPr="001331CF">
        <w:rPr>
          <w:rFonts w:ascii="Times New Roman" w:hAnsi="Times New Roman" w:cs="Times New Roman"/>
        </w:rPr>
        <w:t xml:space="preserve">  The tree is based on a </w:t>
      </w:r>
      <w:proofErr w:type="spellStart"/>
      <w:r>
        <w:rPr>
          <w:rFonts w:ascii="Times New Roman" w:hAnsi="Times New Roman" w:cs="Times New Roman"/>
        </w:rPr>
        <w:t>super</w:t>
      </w:r>
      <w:r w:rsidRPr="001331CF">
        <w:rPr>
          <w:rFonts w:ascii="Times New Roman" w:hAnsi="Times New Roman" w:cs="Times New Roman"/>
        </w:rPr>
        <w:t>tree</w:t>
      </w:r>
      <w:proofErr w:type="spellEnd"/>
      <w:r w:rsidRPr="001331CF">
        <w:rPr>
          <w:rFonts w:ascii="Times New Roman" w:hAnsi="Times New Roman" w:cs="Times New Roman"/>
        </w:rPr>
        <w:t xml:space="preserve"> of all </w:t>
      </w:r>
      <w:r>
        <w:rPr>
          <w:rFonts w:ascii="Times New Roman" w:hAnsi="Times New Roman" w:cs="Times New Roman"/>
        </w:rPr>
        <w:t>vascular</w:t>
      </w:r>
      <w:r w:rsidRPr="001331CF">
        <w:rPr>
          <w:rFonts w:ascii="Times New Roman" w:hAnsi="Times New Roman" w:cs="Times New Roman"/>
        </w:rPr>
        <w:t xml:space="preserve"> genera</w:t>
      </w:r>
      <w:r>
        <w:rPr>
          <w:rFonts w:ascii="Times New Roman" w:hAnsi="Times New Roman" w:cs="Times New Roman"/>
        </w:rPr>
        <w:t xml:space="preserve"> (R2G2_20140601, Parker et al. </w:t>
      </w:r>
      <w:r>
        <w:rPr>
          <w:rFonts w:ascii="Times New Roman" w:hAnsi="Times New Roman" w:cs="Times New Roman"/>
          <w:i/>
        </w:rPr>
        <w:t xml:space="preserve">in review). </w:t>
      </w:r>
      <w:r>
        <w:rPr>
          <w:rFonts w:ascii="Times New Roman" w:hAnsi="Times New Roman" w:cs="Times New Roman"/>
        </w:rPr>
        <w:t>Angiosperm topol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gy is based on APGIII classification </w:t>
      </w:r>
      <w:r w:rsidRPr="001331C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Bremer&lt;/Author&gt;&lt;Year&gt;2009&lt;/Year&gt;&lt;RecNum&gt;13893&lt;/RecNum&gt;&lt;DisplayText&gt;(Bremer&lt;style face="italic"&gt; et al.&lt;/style&gt; 2009)&lt;/DisplayText&gt;&lt;record&gt;&lt;rec-number&gt;13893&lt;/rec-number&gt;&lt;foreign-keys&gt;&lt;key app="EN" db-id="20pssp0rc0p2tpe5sa1vvx9e95vvxxwzfrtv" timestamp="1391927290"&gt;13893&lt;/key&gt;&lt;/foreign-keys&gt;&lt;ref-type name="Journal Article"&gt;17&lt;/ref-type&gt;&lt;contributors&gt;&lt;authors&gt;&lt;author&gt;Bremer, Birgitta&lt;/author&gt;&lt;author&gt;Bremer, Kare&lt;/author&gt;&lt;author&gt;Chase, Mark W.&lt;/author&gt;&lt;author&gt;Fay, Michael F.&lt;/author&gt;&lt;author&gt;Reveal, James L.&lt;/author&gt;&lt;author&gt;Soltis, Douglas E.&lt;/author&gt;&lt;author&gt;Soltis, Pamela S.&lt;/author&gt;&lt;author&gt;Stevens, Peter F.&lt;/author&gt;&lt;author&gt;Anderberg, Arne A.&lt;/author&gt;&lt;author&gt;Moore, Michael J.&lt;/author&gt;&lt;author&gt;Olmstead, Richard G.&lt;/author&gt;&lt;author&gt;Rudall, Paula J.&lt;/author&gt;&lt;author&gt;Sytsma, Kenneth J.&lt;/author&gt;&lt;author&gt;Tank, David C.&lt;/author&gt;&lt;author&gt;Wurdack, Kenneth&lt;/author&gt;&lt;author&gt;Xiang, Jenny Q. Y.&lt;/author&gt;&lt;author&gt;Zmarzty, Sue&lt;/author&gt;&lt;author&gt;Angiosperm Phylogeny, Grp&lt;/author&gt;&lt;/authors&gt;&lt;/contributors&gt;&lt;titles&gt;&lt;title&gt;An update of the Angiosperm Phylogeny Group classification for the orders and families of flowering plants: APG III&lt;/title&gt;&lt;secondary-title&gt;Botanical Journal of the Linnean Society&lt;/secondary-title&gt;&lt;/titles&gt;&lt;periodical&gt;&lt;full-title&gt;Botanical Journal of the Linnean Society&lt;/full-title&gt;&lt;abbr-1&gt;Bot. J. Linn. Soc.&lt;/abbr-1&gt;&lt;/periodical&gt;&lt;pages&gt;105-121&lt;/pages&gt;&lt;volume&gt;161&lt;/volume&gt;&lt;number&gt;2&lt;/number&gt;&lt;dates&gt;&lt;year&gt;2009&lt;/year&gt;&lt;pub-dates&gt;&lt;date&gt;Oct&lt;/date&gt;&lt;/pub-dates&gt;&lt;/dates&gt;&lt;isbn&gt;0024-4074&lt;/isbn&gt;&lt;accession-num&gt;WOS:000270958200001&lt;/accession-num&gt;&lt;urls&gt;&lt;related-urls&gt;&lt;url&gt;&amp;lt;Go to ISI&amp;gt;://WOS:000270958200001&lt;/url&gt;&lt;/related-urls&gt;&lt;/urls&gt;&lt;/record&gt;&lt;/Cite&gt;&lt;/EndNote&gt;</w:instrText>
      </w:r>
      <w:r w:rsidRPr="001331CF">
        <w:rPr>
          <w:rFonts w:ascii="Times New Roman" w:hAnsi="Times New Roman" w:cs="Times New Roman"/>
        </w:rPr>
        <w:fldChar w:fldCharType="separate"/>
      </w:r>
      <w:r w:rsidRPr="001331CF">
        <w:rPr>
          <w:rFonts w:ascii="Times New Roman" w:hAnsi="Times New Roman" w:cs="Times New Roman"/>
          <w:noProof/>
        </w:rPr>
        <w:t>(Bremer</w:t>
      </w:r>
      <w:r w:rsidRPr="001331CF">
        <w:rPr>
          <w:rFonts w:ascii="Times New Roman" w:hAnsi="Times New Roman" w:cs="Times New Roman"/>
          <w:i/>
          <w:noProof/>
        </w:rPr>
        <w:t xml:space="preserve"> et al.</w:t>
      </w:r>
      <w:r w:rsidRPr="001331CF">
        <w:rPr>
          <w:rFonts w:ascii="Times New Roman" w:hAnsi="Times New Roman" w:cs="Times New Roman"/>
          <w:noProof/>
        </w:rPr>
        <w:t xml:space="preserve"> 2009)</w:t>
      </w:r>
      <w:r w:rsidRPr="001331CF">
        <w:rPr>
          <w:rFonts w:ascii="Times New Roman" w:hAnsi="Times New Roman" w:cs="Times New Roman"/>
        </w:rPr>
        <w:fldChar w:fldCharType="end"/>
      </w:r>
      <w:r w:rsidRPr="001331CF">
        <w:rPr>
          <w:rFonts w:ascii="Times New Roman" w:hAnsi="Times New Roman" w:cs="Times New Roman"/>
        </w:rPr>
        <w:t xml:space="preserve">, with major nodes </w:t>
      </w:r>
      <w:r>
        <w:rPr>
          <w:rFonts w:ascii="Times New Roman" w:hAnsi="Times New Roman" w:cs="Times New Roman"/>
        </w:rPr>
        <w:t xml:space="preserve">dated using an updated list of </w:t>
      </w:r>
      <w:proofErr w:type="spellStart"/>
      <w:r w:rsidRPr="001331CF">
        <w:rPr>
          <w:rFonts w:ascii="Times New Roman" w:hAnsi="Times New Roman" w:cs="Times New Roman"/>
        </w:rPr>
        <w:t>Wikstrom</w:t>
      </w:r>
      <w:proofErr w:type="spellEnd"/>
      <w:r w:rsidRPr="001331CF">
        <w:rPr>
          <w:rFonts w:ascii="Times New Roman" w:hAnsi="Times New Roman" w:cs="Times New Roman"/>
        </w:rPr>
        <w:t xml:space="preserve"> et al. </w:t>
      </w:r>
      <w:r w:rsidRPr="001331C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 ExcludeAuth="1"&gt;&lt;Author&gt;Wikstrom&lt;/Author&gt;&lt;Year&gt;2001&lt;/Year&gt;&lt;RecNum&gt;14099&lt;/RecNum&gt;&lt;DisplayText&gt;(2001)&lt;/DisplayText&gt;&lt;record&gt;&lt;rec-number&gt;14099&lt;/rec-number&gt;&lt;foreign-keys&gt;&lt;key app="EN" db-id="20pssp0rc0p2tpe5sa1vvx9e95vvxxwzfrtv" timestamp="1391927293"&gt;14099&lt;/key&gt;&lt;/foreign-keys&gt;&lt;ref-type name="Journal Article"&gt;17&lt;/ref-type&gt;&lt;contributors&gt;&lt;authors&gt;&lt;author&gt;Wikstrom, N.&lt;/author&gt;&lt;author&gt;Savolainen, V.&lt;/author&gt;&lt;author&gt;Chase, M. W.&lt;/author&gt;&lt;/authors&gt;&lt;/contributors&gt;&lt;titles&gt;&lt;title&gt;Evolution of the angiosperms: calibrating the family tree&lt;/title&gt;&lt;secondary-title&gt;Proceedings of the Royal Society B-Biological Sciences&lt;/secondary-title&gt;&lt;/titles&gt;&lt;periodical&gt;&lt;full-title&gt;Proceedings of the Royal Society B-Biological Sciences&lt;/full-title&gt;&lt;/periodical&gt;&lt;pages&gt;2211-2220&lt;/pages&gt;&lt;volume&gt;268&lt;/volume&gt;&lt;number&gt;1482&lt;/number&gt;&lt;keywords&gt;&lt;keyword&gt;angiosperm&lt;/keyword&gt;&lt;keyword&gt;phylogeny&lt;/keyword&gt;&lt;keyword&gt;divergence times&lt;/keyword&gt;&lt;keyword&gt;non parametric rate smoothing&lt;/keyword&gt;&lt;keyword&gt;fossils&lt;/keyword&gt;&lt;keyword&gt;DIVERGENCE TIMES&lt;/keyword&gt;&lt;keyword&gt;CENTRAL GEORGIA&lt;/keyword&gt;&lt;keyword&gt;SEQUENCE DATA&lt;/keyword&gt;&lt;keyword&gt;CLADISTIC-ANALYSIS&lt;/keyword&gt;&lt;keyword&gt;FOSSIL FLOWERS&lt;/keyword&gt;&lt;keyword&gt;NORTH-AMERICA&lt;/keyword&gt;&lt;keyword&gt;DIVERSIFICATION&lt;/keyword&gt;&lt;keyword&gt;ORIGIN&lt;/keyword&gt;&lt;keyword&gt;CHLOROPLAST&lt;/keyword&gt;&lt;keyword&gt;RBCL&lt;/keyword&gt;&lt;/keywords&gt;&lt;dates&gt;&lt;year&gt;2001&lt;/year&gt;&lt;pub-dates&gt;&lt;date&gt;Nov&lt;/date&gt;&lt;/pub-dates&gt;&lt;/dates&gt;&lt;isbn&gt;0962-8452&lt;/isbn&gt;&lt;accession-num&gt;WOS:000172101600005&lt;/accession-num&gt;&lt;urls&gt;&lt;related-urls&gt;&lt;url&gt;&amp;lt;Go to ISI&amp;gt;://WOS:000172101600005&lt;/url&gt;&lt;url&gt;http://www.ncbi.nlm.nih.gov/pmc/articles/PMC1088868/pdf/PB012211.pdf&lt;/url&gt;&lt;/related-urls&gt;&lt;/urls&gt;&lt;electronic-resource-num&gt;10.1098/rspb.2001.1782&lt;/electronic-resource-num&gt;&lt;/record&gt;&lt;/Cite&gt;&lt;/EndNote&gt;</w:instrText>
      </w:r>
      <w:r w:rsidRPr="001331CF">
        <w:rPr>
          <w:rFonts w:ascii="Times New Roman" w:hAnsi="Times New Roman" w:cs="Times New Roman"/>
        </w:rPr>
        <w:fldChar w:fldCharType="separate"/>
      </w:r>
      <w:r w:rsidRPr="001331CF">
        <w:rPr>
          <w:rFonts w:ascii="Times New Roman" w:hAnsi="Times New Roman" w:cs="Times New Roman"/>
          <w:noProof/>
        </w:rPr>
        <w:t>(2001)</w:t>
      </w:r>
      <w:r w:rsidRPr="001331CF">
        <w:rPr>
          <w:rFonts w:ascii="Times New Roman" w:hAnsi="Times New Roman" w:cs="Times New Roman"/>
        </w:rPr>
        <w:fldChar w:fldCharType="end"/>
      </w:r>
      <w:r w:rsidRPr="001331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inimum node </w:t>
      </w:r>
      <w:r w:rsidRPr="001331CF">
        <w:rPr>
          <w:rFonts w:ascii="Times New Roman" w:hAnsi="Times New Roman" w:cs="Times New Roman"/>
        </w:rPr>
        <w:t xml:space="preserve">ages.  Remaining nodes in the tree were given interpolated ages using the BLADJ function of </w:t>
      </w:r>
      <w:proofErr w:type="spellStart"/>
      <w:r w:rsidRPr="001331CF">
        <w:rPr>
          <w:rFonts w:ascii="Times New Roman" w:hAnsi="Times New Roman" w:cs="Times New Roman"/>
        </w:rPr>
        <w:t>Phylocom</w:t>
      </w:r>
      <w:proofErr w:type="spellEnd"/>
      <w:r w:rsidRPr="001331CF">
        <w:rPr>
          <w:rFonts w:ascii="Times New Roman" w:hAnsi="Times New Roman" w:cs="Times New Roman"/>
        </w:rPr>
        <w:t xml:space="preserve">, and the overall structure and dating from this tree was then used as the basis for the tree of 228 plant taxa presented here.  </w:t>
      </w:r>
      <w:bookmarkStart w:id="0" w:name="_GoBack"/>
      <w:bookmarkEnd w:id="0"/>
    </w:p>
    <w:p w:rsidR="00124383" w:rsidRPr="00477EB2" w:rsidRDefault="00124383" w:rsidP="00124383">
      <w:pPr>
        <w:rPr>
          <w:rFonts w:ascii="Times New Roman" w:hAnsi="Times New Roman" w:cs="Times New Roman"/>
        </w:rPr>
      </w:pPr>
      <w:r w:rsidRPr="001331CF">
        <w:rPr>
          <w:rFonts w:ascii="Times New Roman" w:hAnsi="Times New Roman" w:cs="Times New Roman"/>
        </w:rPr>
        <w:t xml:space="preserve"> </w:t>
      </w:r>
      <w:r w:rsidRPr="00477EB2">
        <w:rPr>
          <w:rFonts w:ascii="Times New Roman" w:hAnsi="Times New Roman" w:cs="Times New Roman"/>
        </w:rPr>
        <w:t>(((((((((((((</w:t>
      </w:r>
      <w:proofErr w:type="gramStart"/>
      <w:r w:rsidRPr="00477EB2">
        <w:rPr>
          <w:rFonts w:ascii="Times New Roman" w:hAnsi="Times New Roman" w:cs="Times New Roman"/>
        </w:rPr>
        <w:t>acacia</w:t>
      </w:r>
      <w:proofErr w:type="gramEnd"/>
      <w:r w:rsidRPr="00477EB2">
        <w:rPr>
          <w:rFonts w:ascii="Times New Roman" w:hAnsi="Times New Roman" w:cs="Times New Roman"/>
        </w:rPr>
        <w:t>_harpophylla:28.000000,acacia_melanoxylon:28.000000,acacia_dealbata:28.000000,acacia_oncinocarpa:28.000000,acacia_mangium:28.000000)acacia:28.000000,(((clianthus_maximus:15.679993,((lathyrus_sp.:5.226685,vicia_sp.:5.226685)fabeae:5.226654,medicago_sativa:10.453339)n00442:5.226654)irlc:9.706665,(glycine_max:11.075562,(hardenbergia_violaceae:5.537781,hardenbergia_violacea:5.537781)hardenbergia:5.537781,phaseolus_vulgaris:11.075562)n00446:14.311096)n00450:8.213348,((sophora_tetraptera:9.199997,sophora_prostrata:9.199997)sophora:9.199997,ulex_europaeus:18.399994)n00455:15.200012)mesopapilionoideaeclade:22.399994)fabaceae:28.649994,(((citrullus_lanatus:36.331253,cucumis_sativus:36.331253)cucurbitaceae:36.331253,(nothofagus_cunninghamii:36.331253,nothofagus_moorei:36.331253)nothofagus:36.331253)n00398:7.662506,((fragaria_ananassa:50.666668,(prunus_avium:25.333334,prunus_persica:25.333334)prunus:25.333334,(rubus_fruticosus:25.333334,rubus_idaeus:25.333334)rubus:25.333334)rosaceae:25.333334,pomaderris_apetala:76.000000)rosales:4.325012)n00434:4.324982)n00463:5.649994,(((bauera_rubioides:28.033335,bauera_rubiodes:28.033335)bauera:28.033335,ceratopetalum_apetalum:56.066669,eucryphia_lucida:56.066669)cunoniaceae:28.033335,viola_hederaceae:84.100006)n00482:6.199982)n00484:6.200012,(((acmena_smithii:48.888874,agonis_flexuosa:48.888874,(callistemon_viminalis:24.444437,callistemon_pachyphyllus:24.444437,callistemon_salignus:24.444437)callistemon:24.444437,(corymbia_maculata:24.444437,corymbia_ficifolia:24.444437)corymbia:24.444437,(eucalyptus_haemastoma:24.444437,eucalyptus_cneorifolia:24.444437,eucalyptus_diversicolor:24.444437,eucalyptus_denticulata:24.444437,eucalyptus_pauciflora:24.444437,eucalyptus_saligna:24.444437,eucalyptus_viminalis:24.444437,eucalyptus_sideroxylon:24.444437,eucalyptus_leucoxylon:24.444437,eucalyptus_camaldulensis:24.444437,eucalyptus_laeliae:24.444437,eucalyptus_delegatensis:24.444437,eucalyptus_regnans:24.444437,eucalyptus_globulus:24.444437,eucalyptus_ptychocarpa:24.444437,eucalyptus_robusta:24.444437,eucalyptus_gummifera:24.444437,eucalyptus_tereticornis:24.444437,eucalyptus_citriodora:24.444437)eucalyptus:24.444437,(eugenia_reinwardtiana:24.444437,eugenia_uniflora:24.444437,eugenia_brasiliensis:24.444437)eugenia:24.444437,feijoa_sellowiana:48.888874,(leptospermum_lanigerum:24.444437,leptospermum_grandiflorum:24.444437,leptospermum_scoparium:24.444437,leptospermum_sp.:24.444437,leptospermum_polygalifolium:24.444437)leptospermum:24.444437,(lophostemon_confertus:24.444437,lophostemon_grandiflorus:24.444437)lophostemon:24.444437,(melaleuca_quinquenervia:24.444437,melaleuca_squamea:24.444437,melaleuca_argentea:24.444437,melaleuca_armillaris:24.444437,melaleuca_leucadendra:24.444437,</w:t>
      </w:r>
      <w:r w:rsidRPr="00477EB2">
        <w:rPr>
          <w:rFonts w:ascii="Times New Roman" w:hAnsi="Times New Roman" w:cs="Times New Roman"/>
        </w:rPr>
        <w:lastRenderedPageBreak/>
        <w:t>melaleuca_decora:24.444437,melaleuca_diosmatifolia:24.444437,melaleuca_viridiflora:24.444437,melaleuca_linariifolia:24.444437,melaleuca_bracteata:24.444437,melaleuca_thymifolia:24.444437,melaleuca_dealbata:24.444437)melaleuca:24.444437,myrcianthes_fragrans:48.888874,myrciaria_cauliflora:48.888874,pimenta_dioica:48.888874,(psidium_guajava:24.444437,psidium_littorale:24.444437)psidium:24.444437,(syzygium_jambos:24.444437,syzygium_luehmannii:24.444437,syzygium_tierneyanum:24.444437)syzygium:24.444437,taxandria_marginata:48.888874,tristaniopsis_laurina:48.888874,xanthostemon_chrysanthus:48.888874)myrtaceae:24.444437,(((ammania_auriculata:12.222219,ammania_coccinea:12.222219,ammania_robusta:12.222219,ammania_latifolia:12.222219)ammania:12.222219,(banksia_attenuata:12.222219,banksia_marginata:12.222219)banksia:12.222219,cuphea_lutea:24.444437,decodon_verticillatus:24.444437,lagerstroemia_indica:24.444437,(lythrum_lineare:12.222219,lythrum_salicaria:12.222219,lythrum_hyssopifolia:12.222219,lythrum_californicum:12.222219,lythrum_alatum:12.222219)lythrum:12.222219)lythraceae:12.222219,((epilobium_anustifolium:12.222219,epilobium_angustifolium:12.222219)epilobium:12.222219,(ludwigia_palustris:12.222219,ludwigia_hexapetala:12.222219)ludwigia:12.222219)onagraceae:12.222219)n00376:36.666656)n00377:21.666687,(((alliaria_petiolata:54.444439,berteroa_incana:54.444439,(brassica_napus:27.222219,brassica_oleracea:27.222219)brassica:27.222219,capsella_bursapastoris:54.444439,erysimum_cheiranthoides:54.444439,hesperis_matronalis:54.444439,sinapis_arvensis:54.444439)brassicaceae:27.222219,(brachychiton_populneus:40.833328,gossypium_hirsutum:40.833328)malvaceae:40.833328)n00341:5.333344,((((citrus_sinensis:16.500000,citrus_limon:16.500000,citrus_reticulata:16.500000)citrus:16.500000,(correa_sister_dawn:16.500000,correa_ivory_bells:16.500000,correa_backhouseana:16.500000,correa_alba:16.500000,correa_decumbens:16.500000,correa_reflexa:16.500000)correa:16.500000)rutaceae:16.500000,dodonaea_viscosa:49.500000)n00360:6.500000,mangifera_indica:56.000000)n00362:31.000000)n00363:8.000000)malvids:1.500000)eurosids:1.500000,vitis_vinifera:98.000000)rosids:20.000000,(myriophyllum_pinnatum:59.000000,myriophyllum_verrucosum:59.000000,myriophyllum_heterophyllum:59.000000,myriophyllum_spicatum:59.000000,myriophyllum_aquaticum:59.000000)myriophyllum:59.000000)n00495:7.000000,((((((((arctium_minus:26.201782,((carthamus_tinctorium:14.556549,(centaurea_maculosa:7.278275,centaurea_jacea:7.278275)centaurea:7.278275)n00125:8.733917,(cirsium_vulgare:18.632355,(cynara_cardunculus:9.316177,cynara_scolymus:9.316177)cynara:9.316177)n00130:4.658112)n00131:2.911316)n00139:2.911285,(onopordum_tauricum:14.556534,onopordum_acanthium:14.556534,onopordum_bractaetum:14.556534)onopordum:14.556534)n00143:11.852142,((cichorium_intybus:9.704346,hieracium_caespitosum:9.704346,lactuca_serriola:9.704346,sonchus_asper:9.704346,taraxacum_officinale:9.704346)cichorieae:25.605225,((helianthus_tuberosus:10.664673,jaumea_carnosa:10.664673)n00101:20.874451,(olearia_argophylla:11.038696,tanacetum_vulgare:11.038696)n00090:20.500427,(senecio_linearifolius:21.683167,tussilago_farfara:21.683167)n00089:9.855957)asteroideae:3.770447)n00110:5.655640)n00149:28.463379,stylidium_graminifolium:69.428589)n00162:25.988068,((billardiera_heterophylla:17.250000,bursaria_spinosa:17.250000,pittosporum_undulatum:17.250000)pittosporaceae:17.250000,((daucus_carota:11.500000,petroselinum_crispum:11.500000)apiaceae:11.500000,(polyscias_sambucifolia:11.500000,schefflera_actinophylla:11.500000)araliaceae:11.500000)n00082:11.500000)n00083:60.916656)n00168:9.250000,((((cordylanthus_maritimus:16.799988,(lavandula_dentata:8.399994,ocimum_basilicum:8.399994,origanum_vulgare:8.399994,prostanthera_lasianthos:8.399994)lamiaceae:8.399994)n00172:29.400024,(plantago_lanceolata:23.100006,plantago_maritima:23.100006)plantago:23.100006)n00184:38.744415,solanum_lycopersicum:84.944427)n00255:6.944458,((heliotropium_nicotianaefolium:30.629629,heliotropium_arborescens:30.629629,heliotropium_amplexicaule:30.629629)heliotropium:30.629629,myosotis_sylvatica:61.259258,symphytum_asperum:61.259258)boraginaceae:30.629629)n00259:12.777771)euasterids:6.166656,(rhododendron_colonel_coen:36.363647,vaccinium_sp.:36.363647)cassiopoideae_to_vaccinioideae:74.469666)n00281:8.166687,((((atriplex_prostrata:9.466084,atriplex_californica:9.466084)atriplex:9.466084,chenopodium_album:18.932169,sarcocornia_pacifica:18.932169)amaranthaceae:9.466084,spergularia_macrotheca:28.398254)n00300:55.601746,(frankenia_salina:46.666687,limonium_californicum:46.666687)n00310:37.333313)caryophyllales:35.000000)n00312:6.000000)n00496:16.000000,(adenanthos_obovatus:94.000000,grevillea_synapheae:94.000000,hakea_rostrata:94.000000,(isopogon_cuneatus:47.000000,isopogon_formosus:47.000000)isopogon:47.000000,lomatia_myricoides:94.000000,macadamia_tetraphylla:94.000000)proteaceae:47.000000)n00499:9.814819,ceratophyllum_demersum:150.814819)n00504:3.814819,(((((blyxa_octandra:30.060608,blyxa_aubertii:30.060608)blyxa:30.060608,egeria_densa:60.121216,elodea_canadensis:60.121216,hydrilla_verticillata:60.121216,hydrocharis_dubia:60.121216,najas_tenuifolia:60.121216,(ottelia_ovalifolia:30.060608,ottelia_alismoides:30.060608)ottelia:30.060608,(vallisneria_gigantea:30.060608,vallisneria_americana:30.060608,vallisneria_spiralis:30.060608)vallisneria:30.060608)hydrocharitaceae:30.060608,((potamogeton_crispus:28.181824,potamogeton_perfoliatus:28.181824,potamogeton_tricarinatus:28.181824)potamogeton:28.181824,triglochin_concinna:56.363647)n01373:33.818176)n01379:33.818176,((colocasia_esculenta:44.916656,pistia_stratiotes:44.916656)n01476:8.166656,peltandra_virginica:53.083313)n01478:70.916687)alismatales:11.222229,((((commelina_virginica:34.000000,murdannia_keisak:34.000000)commelinaceae:34.000000,(eichhornia_crassipes:34.000000,pontederia_cordata:34.000000)pontederiaceae:34.000000)commelinales:24.822205,(((distichlis_spicata:69.166656,(((microstegium_vimineum:38.936462,sorghum_bicolor:38.936462)n00884:5.562378,zea_mays:44.498840)n00929:16.687073,(panicum_hemitomon:30.592957,panicum_repens:30.592957)panicum:30.592957)n00952:7.980743)n00968:2.305573,(((lolium_arundinaceum:44.244690,(secale_cereale:30.630920,triticum_aestivum:30.630920)n01013:13.613770)n01019:3.403442,(poa_pratensis:42.353882,puccinellia_nutkaensis:42.353882)n01153:5.294250)n01155:21.176971,oryza_sativa:68.825104)n01317:2.647125)n01318:19.946808,sparganium_eurycarpus:91.419037)poales:1.403168)commelinids:19.822235,(lomandra_longifolia:26.750000,xanthorrhoea_preissii:26.750000)n01341:85.894440)n01352:22.577789)n01489:19.407410)n01490:3.814819,((atherosperma_moschatum:83.250000,(hedycarya_angustifolia:27.750000,((persea_americana:9.250000,persea_gratissima:9.250000)persea:9.250000,umbellularia_californica:18.500000)lauraceae:9.250000)n01491:55.500000)n01495:64.250000,tasmannia_lanceolata:147.500000)magnoliids:10.944458)n01504:10.944427,cabomba_caroliniana:169.388885)n01507:276.611115;</w:t>
      </w:r>
    </w:p>
    <w:p w:rsidR="00630807" w:rsidRDefault="00630807"/>
    <w:sectPr w:rsidR="00630807" w:rsidSect="00D65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383"/>
    <w:rsid w:val="00124383"/>
    <w:rsid w:val="00630807"/>
    <w:rsid w:val="00AF5F77"/>
    <w:rsid w:val="00D6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B81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38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38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60</Words>
  <Characters>11746</Characters>
  <Application>Microsoft Macintosh Word</Application>
  <DocSecurity>0</DocSecurity>
  <Lines>97</Lines>
  <Paragraphs>27</Paragraphs>
  <ScaleCrop>false</ScaleCrop>
  <Company/>
  <LinksUpToDate>false</LinksUpToDate>
  <CharactersWithSpaces>13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Gilbert</dc:creator>
  <cp:keywords/>
  <dc:description/>
  <cp:lastModifiedBy>Gregory Gilbert</cp:lastModifiedBy>
  <cp:revision>1</cp:revision>
  <dcterms:created xsi:type="dcterms:W3CDTF">2014-09-25T22:09:00Z</dcterms:created>
  <dcterms:modified xsi:type="dcterms:W3CDTF">2014-09-25T22:13:00Z</dcterms:modified>
</cp:coreProperties>
</file>